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731C9" w14:textId="77777777" w:rsidR="00DA397D" w:rsidRDefault="00DA397D"/>
    <w:tbl>
      <w:tblPr>
        <w:tblW w:w="12940" w:type="dxa"/>
        <w:tblLook w:val="04A0" w:firstRow="1" w:lastRow="0" w:firstColumn="1" w:lastColumn="0" w:noHBand="0" w:noVBand="1"/>
      </w:tblPr>
      <w:tblGrid>
        <w:gridCol w:w="2694"/>
        <w:gridCol w:w="456"/>
        <w:gridCol w:w="2766"/>
        <w:gridCol w:w="276"/>
        <w:gridCol w:w="2353"/>
        <w:gridCol w:w="276"/>
        <w:gridCol w:w="2276"/>
        <w:gridCol w:w="276"/>
        <w:gridCol w:w="1567"/>
      </w:tblGrid>
      <w:tr w:rsidR="00EE39F4" w:rsidRPr="00EE39F4" w14:paraId="0475DC3F" w14:textId="77777777" w:rsidTr="00DA397D">
        <w:trPr>
          <w:trHeight w:val="630"/>
        </w:trPr>
        <w:tc>
          <w:tcPr>
            <w:tcW w:w="1294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995AE" w14:textId="1B3DE09B" w:rsidR="00DA397D" w:rsidRPr="00EE4263" w:rsidRDefault="00DA397D" w:rsidP="00DA39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E4263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Appendix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</w:p>
          <w:p w14:paraId="0153BC92" w14:textId="6F03F79A" w:rsidR="00EE39F4" w:rsidRPr="00EE39F4" w:rsidRDefault="00DA397D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B5</w:t>
            </w:r>
            <w:bookmarkStart w:id="0" w:name="_GoBack"/>
            <w:bookmarkEnd w:id="0"/>
            <w:r w:rsidR="00EE39F4"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 Path coefficients differences controlling for past behavior between other regions sample and Lombardy sample</w:t>
            </w:r>
          </w:p>
        </w:tc>
      </w:tr>
      <w:tr w:rsidR="00EE39F4" w:rsidRPr="00EE39F4" w14:paraId="1E2357DD" w14:textId="77777777" w:rsidTr="00DA397D">
        <w:trPr>
          <w:trHeight w:val="315"/>
        </w:trPr>
        <w:tc>
          <w:tcPr>
            <w:tcW w:w="5916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8F210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rect effect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F1C03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68F0C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regions sample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EABFF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D42CB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ardy sampl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55B15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43E7E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z-test</w:t>
            </w:r>
          </w:p>
        </w:tc>
      </w:tr>
      <w:tr w:rsidR="00EE39F4" w:rsidRPr="00EE39F4" w14:paraId="7DAB2EF8" w14:textId="77777777" w:rsidTr="00DA397D">
        <w:trPr>
          <w:trHeight w:val="300"/>
        </w:trPr>
        <w:tc>
          <w:tcPr>
            <w:tcW w:w="5916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EE8ACF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FF2A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CC72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54D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4A9A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E5AAA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291F8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E39F4" w:rsidRPr="00EE39F4" w14:paraId="2D02072E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D16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8F0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744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A4BC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65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68FB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0E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9BF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527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EE39F4" w:rsidRPr="00EE39F4" w14:paraId="2B629009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3DC9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2C3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4BF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A385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00E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903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EEC5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AC0B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0FD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5</w:t>
            </w:r>
          </w:p>
        </w:tc>
      </w:tr>
      <w:tr w:rsidR="00EE39F4" w:rsidRPr="00EE39F4" w14:paraId="154B0A14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767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D0B3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4268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98C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D91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AF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936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6D5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B94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6</w:t>
            </w:r>
          </w:p>
        </w:tc>
      </w:tr>
      <w:tr w:rsidR="00EE39F4" w:rsidRPr="00EE39F4" w14:paraId="102EE307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4B99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1E7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E564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1A9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4CF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CE0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FB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FADB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6B4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</w:t>
            </w:r>
          </w:p>
        </w:tc>
      </w:tr>
      <w:tr w:rsidR="00EE39F4" w:rsidRPr="00EE39F4" w14:paraId="5964F7AE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366B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8D8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21D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74D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59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8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19D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51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2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C42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38B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</w:t>
            </w:r>
          </w:p>
        </w:tc>
      </w:tr>
      <w:tr w:rsidR="00EE39F4" w:rsidRPr="00EE39F4" w14:paraId="0D33D2D0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A116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786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A04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90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7EF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C6B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332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27A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F16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</w:tr>
      <w:tr w:rsidR="00EE39F4" w:rsidRPr="00EE39F4" w14:paraId="7918A019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39A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 Physical Activi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599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FB74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65D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99C8" w14:textId="78DF3E19" w:rsidR="00EE39F4" w:rsidRPr="00EE39F4" w:rsidRDefault="00B70868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E39F4"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EE39F4"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EE39F4"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507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CC8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9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962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4AD5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</w:t>
            </w:r>
          </w:p>
        </w:tc>
      </w:tr>
      <w:tr w:rsidR="00EE39F4" w:rsidRPr="00EE39F4" w14:paraId="4C08E705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CD4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E44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55C4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94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FF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656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443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A80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06C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9</w:t>
            </w:r>
          </w:p>
        </w:tc>
      </w:tr>
      <w:tr w:rsidR="00EE39F4" w:rsidRPr="00EE39F4" w14:paraId="6EF0DDC2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85C9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1F2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7D84F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30E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F952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972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ACC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FA7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BAB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</w:tr>
      <w:tr w:rsidR="00EE39F4" w:rsidRPr="00EE39F4" w14:paraId="59F42CA4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43E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D0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9EE5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98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1A3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7DF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D45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B28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4EF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4</w:t>
            </w:r>
          </w:p>
        </w:tc>
      </w:tr>
      <w:tr w:rsidR="00EE39F4" w:rsidRPr="00EE39F4" w14:paraId="229B6966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64E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tonomous Motiva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74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7F7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1686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1EA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72A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A6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50C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D7CD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5**</w:t>
            </w:r>
          </w:p>
        </w:tc>
      </w:tr>
      <w:tr w:rsidR="00EE39F4" w:rsidRPr="00EE39F4" w14:paraId="445A6647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73C5B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1C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D8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4BD9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94D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706B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5D3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B80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F694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6</w:t>
            </w:r>
          </w:p>
        </w:tc>
      </w:tr>
      <w:tr w:rsidR="00EE39F4" w:rsidRPr="00EE39F4" w14:paraId="797A3C86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9BD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7B9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217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31A4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139A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EF8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68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3AEA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43E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1</w:t>
            </w:r>
          </w:p>
        </w:tc>
      </w:tr>
      <w:tr w:rsidR="00EE39F4" w:rsidRPr="00EE39F4" w14:paraId="2D407E34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DCAF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171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5AE50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E8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08B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52D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D893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4A6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4ACC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***</w:t>
            </w:r>
          </w:p>
        </w:tc>
      </w:tr>
      <w:tr w:rsidR="00EE39F4" w:rsidRPr="00EE39F4" w14:paraId="3450A0F0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61BE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692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C5D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 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D0EC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BA1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8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BB5A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51FA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94F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F44B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</w:tr>
      <w:tr w:rsidR="00EE39F4" w:rsidRPr="00EE39F4" w14:paraId="516591CA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9C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34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BC44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itude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49E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1A0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-.060</w:t>
            </w:r>
            <w:r w:rsidRPr="00EE39F4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EE39F4">
              <w:rPr>
                <w:rFonts w:ascii="Times New Roman" w:eastAsia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77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20C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5D1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C8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</w:tr>
      <w:tr w:rsidR="00EE39F4" w:rsidRPr="00EE39F4" w14:paraId="3E5D145C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E3A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2FE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7268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jective Norm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D054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0A7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-.121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836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9A4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748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6937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</w:tr>
      <w:tr w:rsidR="00EE39F4" w:rsidRPr="00EE39F4" w14:paraId="411AD06A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DBC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FAC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4E35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BC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28E3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6569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18F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F6D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**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8B0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1DF3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</w:tr>
      <w:tr w:rsidR="00EE39F4" w:rsidRPr="00EE39F4" w14:paraId="79F83269" w14:textId="77777777" w:rsidTr="00DA397D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43E1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AF29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→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A761C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ntion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DA6D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561A9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076F8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0FB7C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9366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F713E" w14:textId="77777777" w:rsidR="00EE39F4" w:rsidRPr="00EE39F4" w:rsidRDefault="00EE39F4" w:rsidP="00EE3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9</w:t>
            </w:r>
          </w:p>
        </w:tc>
      </w:tr>
      <w:tr w:rsidR="00EE39F4" w:rsidRPr="00EE39F4" w14:paraId="0361C25E" w14:textId="77777777" w:rsidTr="00DA397D">
        <w:trPr>
          <w:trHeight w:val="900"/>
        </w:trPr>
        <w:tc>
          <w:tcPr>
            <w:tcW w:w="129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CCA6" w14:textId="77777777" w:rsidR="00EE39F4" w:rsidRPr="00EE39F4" w:rsidRDefault="00EE39F4" w:rsidP="00EE3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3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e.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BC = Perceived Behavioral Control; *** </w:t>
            </w:r>
            <w:r w:rsidRPr="00EE3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01; ** </w:t>
            </w:r>
            <w:r w:rsidRPr="00EE3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1; * </w:t>
            </w:r>
            <w:r w:rsidRPr="00EE3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 .05; a = .05 &lt; </w:t>
            </w:r>
            <w:r w:rsidRPr="00EE39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EE39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lt;.10 (marginally significant).</w:t>
            </w:r>
          </w:p>
        </w:tc>
      </w:tr>
    </w:tbl>
    <w:p w14:paraId="586A3D41" w14:textId="77777777" w:rsidR="00AE2778" w:rsidRDefault="00AE2778"/>
    <w:sectPr w:rsidR="00AE2778" w:rsidSect="00EE39F4">
      <w:pgSz w:w="15840" w:h="12240" w:orient="landscape"/>
      <w:pgMar w:top="709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9F4"/>
    <w:rsid w:val="007E7153"/>
    <w:rsid w:val="00AB477E"/>
    <w:rsid w:val="00AE2778"/>
    <w:rsid w:val="00B70868"/>
    <w:rsid w:val="00DA397D"/>
    <w:rsid w:val="00EE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D66A6"/>
  <w15:chartTrackingRefBased/>
  <w15:docId w15:val="{55587F21-5943-40AF-8C66-8FDE47E04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0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iew X</dc:creator>
  <cp:keywords/>
  <dc:description/>
  <cp:lastModifiedBy>Federica Galli</cp:lastModifiedBy>
  <cp:revision>2</cp:revision>
  <cp:lastPrinted>2020-05-15T18:15:00Z</cp:lastPrinted>
  <dcterms:created xsi:type="dcterms:W3CDTF">2020-07-17T15:59:00Z</dcterms:created>
  <dcterms:modified xsi:type="dcterms:W3CDTF">2020-07-17T15:59:00Z</dcterms:modified>
</cp:coreProperties>
</file>